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CFF444" w14:textId="77777777" w:rsidR="00530C88" w:rsidRPr="00CD79DB" w:rsidRDefault="00530C88" w:rsidP="00530C88">
      <w:pPr>
        <w:pStyle w:val="a7"/>
        <w:rPr>
          <w:rFonts w:ascii="Times New Roman" w:hAnsi="Times New Roman"/>
          <w:kern w:val="2"/>
          <w:sz w:val="20"/>
          <w:szCs w:val="20"/>
        </w:rPr>
      </w:pPr>
      <w:r w:rsidRPr="00CD79DB">
        <w:rPr>
          <w:rFonts w:ascii="Times New Roman" w:hAnsi="Times New Roman"/>
          <w:kern w:val="2"/>
          <w:sz w:val="20"/>
          <w:szCs w:val="20"/>
        </w:rPr>
        <w:t>Table S1. Characteristics of Molecular Networks at Optimal Genetic Threshold of CRF01_AE, CRF07_BC and subtype B.</w:t>
      </w:r>
    </w:p>
    <w:tbl>
      <w:tblPr>
        <w:tblW w:w="2987" w:type="pct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891"/>
        <w:gridCol w:w="1123"/>
        <w:gridCol w:w="982"/>
        <w:gridCol w:w="558"/>
        <w:gridCol w:w="1408"/>
      </w:tblGrid>
      <w:tr w:rsidR="00530C88" w:rsidRPr="00714E68" w14:paraId="3DF96FBD" w14:textId="77777777" w:rsidTr="005C6784">
        <w:trPr>
          <w:trHeight w:val="317"/>
        </w:trPr>
        <w:tc>
          <w:tcPr>
            <w:tcW w:w="85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7DA840F" w14:textId="77777777" w:rsidR="00530C88" w:rsidRPr="00714E68" w:rsidRDefault="00530C88" w:rsidP="005C6784">
            <w:pPr>
              <w:pStyle w:val="a7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509057F" w14:textId="77777777" w:rsidR="00530C88" w:rsidRPr="00714E68" w:rsidRDefault="00530C88" w:rsidP="005C6784">
            <w:pPr>
              <w:pStyle w:val="a7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4E68">
              <w:rPr>
                <w:rFonts w:ascii="Times New Roman" w:hAnsi="Times New Roman"/>
                <w:b/>
                <w:bCs/>
                <w:sz w:val="18"/>
                <w:szCs w:val="18"/>
              </w:rPr>
              <w:t>Optimal Genetic Threshold</w:t>
            </w:r>
          </w:p>
        </w:tc>
        <w:tc>
          <w:tcPr>
            <w:tcW w:w="10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624AF01" w14:textId="77777777" w:rsidR="00530C88" w:rsidRPr="00714E68" w:rsidRDefault="00530C88" w:rsidP="005C6784">
            <w:pPr>
              <w:pStyle w:val="a7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4E68">
              <w:rPr>
                <w:rFonts w:ascii="Times New Roman" w:hAnsi="Times New Roman"/>
                <w:b/>
                <w:bCs/>
                <w:sz w:val="18"/>
                <w:szCs w:val="18"/>
              </w:rPr>
              <w:t>Clusters</w:t>
            </w:r>
          </w:p>
        </w:tc>
        <w:tc>
          <w:tcPr>
            <w:tcW w:w="5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85A9958" w14:textId="77777777" w:rsidR="00530C88" w:rsidRPr="00714E68" w:rsidRDefault="00530C88" w:rsidP="005C6784">
            <w:pPr>
              <w:pStyle w:val="a7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4E68">
              <w:rPr>
                <w:rFonts w:ascii="Times New Roman" w:hAnsi="Times New Roman"/>
                <w:b/>
                <w:bCs/>
                <w:sz w:val="18"/>
                <w:szCs w:val="18"/>
              </w:rPr>
              <w:t>Nodes</w:t>
            </w:r>
          </w:p>
        </w:tc>
        <w:tc>
          <w:tcPr>
            <w:tcW w:w="142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6B9B8F6" w14:textId="77777777" w:rsidR="00530C88" w:rsidRPr="00714E68" w:rsidRDefault="00530C88" w:rsidP="005C6784">
            <w:pPr>
              <w:pStyle w:val="a7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4E68">
              <w:rPr>
                <w:rFonts w:ascii="Times New Roman" w:hAnsi="Times New Roman"/>
                <w:b/>
                <w:bCs/>
                <w:sz w:val="18"/>
                <w:szCs w:val="18"/>
              </w:rPr>
              <w:t>Cluster Rate</w:t>
            </w:r>
          </w:p>
        </w:tc>
      </w:tr>
      <w:tr w:rsidR="00530C88" w:rsidRPr="00714E68" w14:paraId="320AD38D" w14:textId="77777777" w:rsidTr="005C6784">
        <w:trPr>
          <w:trHeight w:val="316"/>
        </w:trPr>
        <w:tc>
          <w:tcPr>
            <w:tcW w:w="8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5406C3F" w14:textId="77777777" w:rsidR="00530C88" w:rsidRPr="00714E68" w:rsidRDefault="00530C88" w:rsidP="005C6784">
            <w:pPr>
              <w:pStyle w:val="a7"/>
              <w:adjustRightInd w:val="0"/>
              <w:snapToGrid w:val="0"/>
              <w:spacing w:beforeAutospacing="0" w:afterAutospacing="0"/>
              <w:rPr>
                <w:rFonts w:ascii="Times New Roman" w:hAnsi="Times New Roman"/>
                <w:sz w:val="18"/>
                <w:szCs w:val="18"/>
              </w:rPr>
            </w:pPr>
            <w:r w:rsidRPr="00714E68">
              <w:rPr>
                <w:rFonts w:ascii="Times New Roman" w:hAnsi="Times New Roman"/>
                <w:sz w:val="18"/>
                <w:szCs w:val="18"/>
              </w:rPr>
              <w:t>CRF01_AE</w:t>
            </w:r>
          </w:p>
        </w:tc>
        <w:tc>
          <w:tcPr>
            <w:tcW w:w="114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3856469" w14:textId="77777777" w:rsidR="00530C88" w:rsidRPr="00714E68" w:rsidRDefault="00530C88" w:rsidP="005C6784">
            <w:pPr>
              <w:pStyle w:val="a7"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4E68"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10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F69DA7A" w14:textId="77777777" w:rsidR="00530C88" w:rsidRPr="00714E68" w:rsidRDefault="00530C88" w:rsidP="005C6784">
            <w:pPr>
              <w:pStyle w:val="a7"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4E68">
              <w:rPr>
                <w:rFonts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5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AEF34FD" w14:textId="77777777" w:rsidR="00530C88" w:rsidRPr="00714E68" w:rsidRDefault="00530C88" w:rsidP="005C6784">
            <w:pPr>
              <w:pStyle w:val="a7"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4E68">
              <w:rPr>
                <w:rFonts w:ascii="Times New Roman" w:hAnsi="Times New Roman"/>
                <w:sz w:val="18"/>
                <w:szCs w:val="18"/>
              </w:rPr>
              <w:t>645</w:t>
            </w:r>
          </w:p>
        </w:tc>
        <w:tc>
          <w:tcPr>
            <w:tcW w:w="142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5D0B05F" w14:textId="77777777" w:rsidR="00530C88" w:rsidRPr="00714E68" w:rsidRDefault="00530C88" w:rsidP="005C6784">
            <w:pPr>
              <w:pStyle w:val="a7"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4E68">
              <w:rPr>
                <w:rFonts w:ascii="Times New Roman" w:hAnsi="Times New Roman"/>
                <w:sz w:val="18"/>
                <w:szCs w:val="18"/>
              </w:rPr>
              <w:t>38.6%</w:t>
            </w:r>
          </w:p>
        </w:tc>
      </w:tr>
      <w:tr w:rsidR="00530C88" w:rsidRPr="00714E68" w14:paraId="0FDCDE51" w14:textId="77777777" w:rsidTr="005C6784">
        <w:trPr>
          <w:trHeight w:val="43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462940C" w14:textId="77777777" w:rsidR="00530C88" w:rsidRPr="00714E68" w:rsidRDefault="00530C88" w:rsidP="005C6784">
            <w:pPr>
              <w:pStyle w:val="a7"/>
              <w:adjustRightInd w:val="0"/>
              <w:snapToGrid w:val="0"/>
              <w:spacing w:beforeAutospacing="0" w:afterAutospacing="0"/>
              <w:rPr>
                <w:rFonts w:ascii="Times New Roman" w:hAnsi="Times New Roman"/>
                <w:sz w:val="18"/>
                <w:szCs w:val="18"/>
              </w:rPr>
            </w:pPr>
            <w:r w:rsidRPr="00714E68">
              <w:rPr>
                <w:rFonts w:ascii="Times New Roman" w:hAnsi="Times New Roman"/>
                <w:sz w:val="18"/>
                <w:szCs w:val="18"/>
              </w:rPr>
              <w:t>CRF07_BC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4D689AB" w14:textId="77777777" w:rsidR="00530C88" w:rsidRPr="00714E68" w:rsidRDefault="00530C88" w:rsidP="005C6784">
            <w:pPr>
              <w:pStyle w:val="a7"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4E68"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56C41E2" w14:textId="77777777" w:rsidR="00530C88" w:rsidRPr="00714E68" w:rsidRDefault="00530C88" w:rsidP="005C6784">
            <w:pPr>
              <w:pStyle w:val="a7"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4E68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5284FFF" w14:textId="77777777" w:rsidR="00530C88" w:rsidRPr="00714E68" w:rsidRDefault="00530C88" w:rsidP="005C6784">
            <w:pPr>
              <w:pStyle w:val="a7"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4E68"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691BBC2" w14:textId="77777777" w:rsidR="00530C88" w:rsidRPr="00714E68" w:rsidRDefault="00530C88" w:rsidP="005C6784">
            <w:pPr>
              <w:pStyle w:val="a7"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4E68">
              <w:rPr>
                <w:rFonts w:ascii="Times New Roman" w:hAnsi="Times New Roman"/>
                <w:sz w:val="18"/>
                <w:szCs w:val="18"/>
              </w:rPr>
              <w:t>30.7%</w:t>
            </w:r>
          </w:p>
        </w:tc>
      </w:tr>
      <w:tr w:rsidR="00530C88" w:rsidRPr="00714E68" w14:paraId="62E94955" w14:textId="77777777" w:rsidTr="005C6784">
        <w:trPr>
          <w:trHeight w:val="36"/>
        </w:trPr>
        <w:tc>
          <w:tcPr>
            <w:tcW w:w="8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7497EED" w14:textId="77777777" w:rsidR="00530C88" w:rsidRPr="00714E68" w:rsidRDefault="00530C88" w:rsidP="005C6784">
            <w:pPr>
              <w:pStyle w:val="a7"/>
              <w:adjustRightInd w:val="0"/>
              <w:snapToGrid w:val="0"/>
              <w:spacing w:beforeAutospacing="0" w:afterAutospacing="0"/>
              <w:rPr>
                <w:rFonts w:ascii="Times New Roman" w:hAnsi="Times New Roman"/>
                <w:sz w:val="18"/>
                <w:szCs w:val="18"/>
              </w:rPr>
            </w:pPr>
            <w:r w:rsidRPr="00714E68">
              <w:rPr>
                <w:rFonts w:ascii="Times New Roman" w:hAnsi="Times New Roman"/>
                <w:sz w:val="18"/>
                <w:szCs w:val="18"/>
              </w:rPr>
              <w:t>Subtype B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9971819" w14:textId="77777777" w:rsidR="00530C88" w:rsidRPr="00714E68" w:rsidRDefault="00530C88" w:rsidP="005C6784">
            <w:pPr>
              <w:pStyle w:val="a7"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4E68">
              <w:rPr>
                <w:rFonts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484544B" w14:textId="77777777" w:rsidR="00530C88" w:rsidRPr="00714E68" w:rsidRDefault="00530C88" w:rsidP="005C6784">
            <w:pPr>
              <w:pStyle w:val="a7"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4E68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3A29997" w14:textId="77777777" w:rsidR="00530C88" w:rsidRPr="00714E68" w:rsidRDefault="00530C88" w:rsidP="005C6784">
            <w:pPr>
              <w:pStyle w:val="a7"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4E68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FEAEF40" w14:textId="77777777" w:rsidR="00530C88" w:rsidRPr="00714E68" w:rsidRDefault="00530C88" w:rsidP="005C6784">
            <w:pPr>
              <w:pStyle w:val="a7"/>
              <w:adjustRightInd w:val="0"/>
              <w:snapToGrid w:val="0"/>
              <w:spacing w:beforeAutospacing="0" w:afterAutospacing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14E68">
              <w:rPr>
                <w:rFonts w:ascii="Times New Roman" w:hAnsi="Times New Roman"/>
                <w:sz w:val="18"/>
                <w:szCs w:val="18"/>
              </w:rPr>
              <w:t>40.3%</w:t>
            </w:r>
          </w:p>
        </w:tc>
      </w:tr>
    </w:tbl>
    <w:p w14:paraId="2AAF2EFA" w14:textId="77777777" w:rsidR="00530C88" w:rsidRPr="00CD79DB" w:rsidRDefault="00530C88" w:rsidP="00530C8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DA9F248" w14:textId="77777777" w:rsidR="00530C88" w:rsidRPr="00CD79DB" w:rsidRDefault="00530C88" w:rsidP="00530C8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BC0763F" w14:textId="77777777" w:rsidR="00530C88" w:rsidRPr="00CD79DB" w:rsidRDefault="00530C88" w:rsidP="00530C8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1850A4E" w14:textId="77777777" w:rsidR="00530C88" w:rsidRPr="00CD79DB" w:rsidRDefault="00530C88" w:rsidP="00530C8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7E92DC0" w14:textId="77777777" w:rsidR="00530C88" w:rsidRPr="00CD79DB" w:rsidRDefault="00530C88" w:rsidP="00530C8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78CE94E" w14:textId="77777777" w:rsidR="00530C88" w:rsidRPr="00CD79DB" w:rsidRDefault="00530C88" w:rsidP="00530C8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1DD4F48" w14:textId="77777777" w:rsidR="00E1410C" w:rsidRDefault="00E1410C"/>
    <w:sectPr w:rsidR="00E141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734E5D" w14:textId="77777777" w:rsidR="00205623" w:rsidRDefault="00205623" w:rsidP="00530C88">
      <w:r>
        <w:separator/>
      </w:r>
    </w:p>
  </w:endnote>
  <w:endnote w:type="continuationSeparator" w:id="0">
    <w:p w14:paraId="0241A0E8" w14:textId="77777777" w:rsidR="00205623" w:rsidRDefault="00205623" w:rsidP="00530C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68842D" w14:textId="77777777" w:rsidR="00205623" w:rsidRDefault="00205623" w:rsidP="00530C88">
      <w:r>
        <w:separator/>
      </w:r>
    </w:p>
  </w:footnote>
  <w:footnote w:type="continuationSeparator" w:id="0">
    <w:p w14:paraId="57EFFA02" w14:textId="77777777" w:rsidR="00205623" w:rsidRDefault="00205623" w:rsidP="00530C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D4D"/>
    <w:rsid w:val="00205623"/>
    <w:rsid w:val="00364D4D"/>
    <w:rsid w:val="00530C88"/>
    <w:rsid w:val="00E14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F76E37D-C2F1-41C1-A17C-BC2A8B7CE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0C88"/>
    <w:pPr>
      <w:widowControl w:val="0"/>
      <w:jc w:val="both"/>
    </w:pPr>
    <w:rPr>
      <w:rFonts w:ascii="Calibri" w:eastAsia="宋体" w:hAnsi="Calibri" w:cs="Calibr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0C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0C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0C8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0C88"/>
    <w:rPr>
      <w:sz w:val="18"/>
      <w:szCs w:val="18"/>
    </w:rPr>
  </w:style>
  <w:style w:type="paragraph" w:styleId="a7">
    <w:name w:val="Normal (Web)"/>
    <w:basedOn w:val="a"/>
    <w:uiPriority w:val="99"/>
    <w:qFormat/>
    <w:rsid w:val="00530C88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chen Liu</dc:creator>
  <cp:keywords/>
  <dc:description/>
  <cp:lastModifiedBy>Mingchen Liu</cp:lastModifiedBy>
  <cp:revision>2</cp:revision>
  <dcterms:created xsi:type="dcterms:W3CDTF">2020-09-02T03:23:00Z</dcterms:created>
  <dcterms:modified xsi:type="dcterms:W3CDTF">2020-09-02T03:23:00Z</dcterms:modified>
</cp:coreProperties>
</file>